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4" w:firstLine="3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.</w:t>
      </w:r>
      <w:r>
        <w:rPr>
          <w:rFonts w:cs="Times New Roman" w:ascii="Times New Roman" w:hAnsi="Times New Roman"/>
        </w:rPr>
        <w:t xml:space="preserve"> List of variables used to construct the 80-item electronic frailty index</w:t>
      </w:r>
    </w:p>
    <w:p>
      <w:pPr>
        <w:pStyle w:val="Normal"/>
        <w:spacing w:lineRule="auto" w:line="480"/>
        <w:ind w:left="-144" w:firstLine="3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6634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Domains</w:t>
            </w:r>
          </w:p>
        </w:tc>
        <w:tc>
          <w:tcPr>
            <w:tcW w:w="6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Risk factors (deficits)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Cognition and affec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(17 items)</w:t>
            </w:r>
          </w:p>
        </w:tc>
        <w:tc>
          <w:tcPr>
            <w:tcW w:w="6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Education level</w:t>
            </w:r>
            <w:r>
              <w:rPr>
                <w:rFonts w:cs="新細明體;PMingLiU" w:ascii="Times New Roman" w:hAnsi="Times New Roman"/>
              </w:rPr>
              <w:t>≦</w:t>
            </w:r>
            <w:r>
              <w:rPr>
                <w:rFonts w:cs="Times New Roman" w:ascii="Times New Roman" w:hAnsi="Times New Roman"/>
              </w:rPr>
              <w:t>primary school graduate; unable to make medical decisions by oneself; no religious belief; trouble with short-term memory; difficulty in learning to use new tools; difficulty in handling daily affairs; problems for judgment making; unable to recall correct month or year; feel unhappy most of the time; loss of interests; feeling life is empty; feeling situation is hopeless; extreme fear of death; fear to discuss advance healthcare directive; unable to accept life changes after retirement; unable to accept changes by aging; unwilling to seek for medical assistanc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Comorbidit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(19 items)</w:t>
            </w:r>
          </w:p>
        </w:tc>
        <w:tc>
          <w:tcPr>
            <w:tcW w:w="6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Hypertension; diabetes mellitus; hyperlipidemia; cerebrovascular disease; cardiovascular disease; chronic obstructive pulmonary disease; chronic hepatitis; urologic disease; cancer; sleep disorder with need of medication; neurodegenerative disease; thyroid disorder; chronic gastrointestinal disease; anemia; osteoarthritis; osteoporosis; spinal disorder; gout; autoimmune diseas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Nutrition and physiolog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(13 items)</w:t>
            </w:r>
          </w:p>
        </w:tc>
        <w:tc>
          <w:tcPr>
            <w:tcW w:w="6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Regular smoking; regular alcohol consumption; lack of regular exercise; nutrition disorder; body weight loss &gt;5% or 3 kg in the past year; missing teeth affecting chewing and eating; abnormal systolic blood pressure; abnormal diastolic blood pressure; abnormal pulse rate; abnormal Sp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; abnormal waist circumference; abnormal body mass index; abnormal body fat proportion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Fall risk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(18 items)</w:t>
            </w:r>
          </w:p>
        </w:tc>
        <w:tc>
          <w:tcPr>
            <w:tcW w:w="6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Living alone; living upstairs without an elevator; no one can help when needed; low physical activity; fall history in recent one year; feeling comfortable for the past month; need to use a cane for ambulation; poor balance or frequent dizzy spells; easy fatigability; difficulty in walking for more than 100 meters; difficulty climbing more than 10 steps; multiple clinic visiting; polypharmacy; abnormal grip strength; abnormal test of timed up and go; abnormal walking speed; abnormal skeletal muscle mass index; abnormal five times sit-to-stand test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Activity and communica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(13 items)</w:t>
            </w:r>
          </w:p>
        </w:tc>
        <w:tc>
          <w:tcPr>
            <w:tcW w:w="6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Difficulty for communication; need help for dressing; need help for eating; need help for moving; poor bladder or bowel control; unable to take a bath alone; unable to shop alone; unable to do household chores; incapable of handling money; having trouble to make a phone call; lack of social activities; hearing impairment affecting daily activities; visual impairment affecting daily activities</w:t>
            </w:r>
          </w:p>
        </w:tc>
      </w:tr>
    </w:tbl>
    <w:p>
      <w:pPr>
        <w:pStyle w:val="Normal"/>
        <w:spacing w:lineRule="auto" w:line="480"/>
        <w:ind w:hanging="96"/>
        <w:rPr>
          <w:rFonts w:ascii="Times New Roman" w:hAnsi="Times New Roman" w:eastAsia="標楷體;Microsoft YaHei" w:cs="Times New Roman"/>
        </w:rPr>
      </w:pPr>
      <w:r>
        <w:rPr>
          <w:rFonts w:cs="Times New Roman" w:ascii="Times New Roman" w:hAnsi="Times New Roman"/>
        </w:rPr>
        <w:t>SpO</w:t>
      </w:r>
      <w:r>
        <w:rPr>
          <w:rFonts w:cs="Times New Roman" w:ascii="Times New Roman" w:hAnsi="Times New Roman"/>
          <w:vertAlign w:val="subscript"/>
        </w:rPr>
        <w:t xml:space="preserve">2, </w:t>
      </w:r>
      <w:r>
        <w:rPr>
          <w:rFonts w:cs="Times New Roman" w:ascii="Times New Roman" w:hAnsi="Times New Roman"/>
        </w:rPr>
        <w:t>peripheral oxygen saturation measured with a pulse oximeter device.</w:t>
      </w:r>
      <w:r>
        <w:fldChar w:fldCharType="begin"/>
      </w:r>
      <w:r>
        <w:rPr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標楷體;Microsoft YaHei" w:cs="Times New Roman"/>
        </w:rPr>
      </w:pPr>
      <w:r>
        <w:rPr>
          <w:rFonts w:eastAsia="標楷體;Microsoft YaHei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30T06:33:00Z</dcterms:created>
  <dc:creator>user</dc:creator>
  <dc:description/>
  <cp:keywords/>
  <dc:language>en-US</dc:language>
  <cp:lastModifiedBy>user</cp:lastModifiedBy>
  <dcterms:modified xsi:type="dcterms:W3CDTF">2023-04-30T06:33:00Z</dcterms:modified>
  <cp:revision>1</cp:revision>
  <dc:subject/>
  <dc:title/>
</cp:coreProperties>
</file>